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687"/>
        <w:gridCol w:w="599"/>
        <w:gridCol w:w="1490"/>
        <w:gridCol w:w="1794"/>
        <w:gridCol w:w="2865"/>
      </w:tblGrid>
      <w:tr w:rsidR="00000000" w14:paraId="5562E912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0BD0E" w14:textId="77777777" w:rsidR="00000000" w:rsidRDefault="0091503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1B507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ngrps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A9972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ob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D8454" w14:textId="77777777" w:rsidR="00000000" w:rsidRDefault="0091503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bookmarkStart w:id="0" w:name="_GoBack"/>
            <w:bookmarkEnd w:id="0"/>
            <w:proofErr w:type="gram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marginal.R</w:t>
            </w:r>
            <w:proofErr w:type="gram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A6327" w14:textId="77777777" w:rsidR="00000000" w:rsidRDefault="0091503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gram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conditional.R</w:t>
            </w:r>
            <w:proofErr w:type="gram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ACACD" w14:textId="77777777" w:rsidR="00000000" w:rsidRDefault="0091503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mm_vslinear_pdiff_adj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</w:t>
            </w:r>
          </w:p>
        </w:tc>
      </w:tr>
      <w:tr w:rsidR="00000000" w14:paraId="4F8CDF4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44622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Vm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36417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382BF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BC2A8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7AF2E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82CD5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7e-29 </w:t>
            </w:r>
          </w:p>
        </w:tc>
      </w:tr>
      <w:tr w:rsidR="00000000" w14:paraId="77AA2D2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DFF27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27800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26300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CF063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5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EC355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864A7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67e-13 </w:t>
            </w:r>
          </w:p>
        </w:tc>
      </w:tr>
      <w:tr w:rsidR="00000000" w14:paraId="0EB3080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37D92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537A8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51E45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708D2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6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A2C45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10D96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48e-13 </w:t>
            </w:r>
          </w:p>
        </w:tc>
      </w:tr>
      <w:tr w:rsidR="00000000" w14:paraId="45E48AD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730BD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56761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BA7DE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3A8E5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32A58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C1A95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9e-16 </w:t>
            </w:r>
          </w:p>
        </w:tc>
      </w:tr>
      <w:tr w:rsidR="00000000" w14:paraId="2E6B2FC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F233C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7996D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5C257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D51FC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8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EE3DF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CC1C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42e-23 </w:t>
            </w:r>
          </w:p>
        </w:tc>
      </w:tr>
      <w:tr w:rsidR="00000000" w14:paraId="300662F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5BF63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C12BB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75AA3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CFCBA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3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8396B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FB382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8e-07 </w:t>
            </w:r>
          </w:p>
        </w:tc>
      </w:tr>
      <w:tr w:rsidR="00000000" w14:paraId="544223A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F3DF4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</w:t>
            </w: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thresold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87129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A2297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DC329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1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4E099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92C38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43e-05 </w:t>
            </w:r>
          </w:p>
        </w:tc>
      </w:tr>
      <w:tr w:rsidR="00000000" w14:paraId="121E5E8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DB5AD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F6DB1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FC97D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17E01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8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BABAD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603D9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63e-31 </w:t>
            </w:r>
          </w:p>
        </w:tc>
      </w:tr>
      <w:tr w:rsidR="00000000" w14:paraId="04D42F4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CE11E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51CB5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B194F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69F19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27326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5650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9e-20 </w:t>
            </w:r>
          </w:p>
        </w:tc>
      </w:tr>
      <w:tr w:rsidR="00000000" w14:paraId="59D6F25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68611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21AC1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9637D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A722D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4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AF1EC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FF92D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45e-26 </w:t>
            </w:r>
          </w:p>
        </w:tc>
      </w:tr>
      <w:tr w:rsidR="00000000" w14:paraId="65BA3FD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CAA69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242B4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5D4F3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734C8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5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0D9EF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59AA4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63e-16 </w:t>
            </w:r>
          </w:p>
        </w:tc>
      </w:tr>
      <w:tr w:rsidR="00000000" w14:paraId="1D67856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133FD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452EB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DCB54" w14:textId="77777777" w:rsidR="00000000" w:rsidRDefault="00915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E13B4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1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6D773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448BE" w14:textId="77777777" w:rsidR="00000000" w:rsidRDefault="00915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3e-12 </w:t>
            </w:r>
          </w:p>
        </w:tc>
      </w:tr>
    </w:tbl>
    <w:p w14:paraId="27768FB9" w14:textId="77777777" w:rsidR="00915037" w:rsidRDefault="00915037">
      <w:pPr>
        <w:rPr>
          <w:rFonts w:eastAsia="Times New Roman"/>
        </w:rPr>
      </w:pPr>
    </w:p>
    <w:sectPr w:rsidR="009150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811F5" w14:textId="77777777" w:rsidR="00915037" w:rsidRDefault="00915037" w:rsidP="00C675D9">
      <w:r>
        <w:separator/>
      </w:r>
    </w:p>
  </w:endnote>
  <w:endnote w:type="continuationSeparator" w:id="0">
    <w:p w14:paraId="42D6EBA7" w14:textId="77777777" w:rsidR="00915037" w:rsidRDefault="00915037" w:rsidP="00C67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EFDA3" w14:textId="77777777" w:rsidR="00C675D9" w:rsidRDefault="00C6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CB0A1" w14:textId="77777777" w:rsidR="00C675D9" w:rsidRDefault="00C675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0A3018" w14:textId="77777777" w:rsidR="00C675D9" w:rsidRDefault="00C6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0D24D" w14:textId="77777777" w:rsidR="00915037" w:rsidRDefault="00915037" w:rsidP="00C675D9">
      <w:r>
        <w:separator/>
      </w:r>
    </w:p>
  </w:footnote>
  <w:footnote w:type="continuationSeparator" w:id="0">
    <w:p w14:paraId="37E75CD9" w14:textId="77777777" w:rsidR="00915037" w:rsidRDefault="00915037" w:rsidP="00C675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553B8" w14:textId="77777777" w:rsidR="00C675D9" w:rsidRDefault="00C675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1406B" w14:textId="77777777" w:rsidR="00C675D9" w:rsidRDefault="00C675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C153C" w14:textId="77777777" w:rsidR="00C675D9" w:rsidRDefault="00C675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5D9"/>
    <w:rsid w:val="00915037"/>
    <w:rsid w:val="00C6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F5772A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C675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5D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75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5D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12:00Z</dcterms:created>
  <dcterms:modified xsi:type="dcterms:W3CDTF">2020-01-28T13:12:00Z</dcterms:modified>
</cp:coreProperties>
</file>